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E4661" w14:textId="77777777" w:rsidR="00703D41" w:rsidRDefault="00703D41" w:rsidP="00703D4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46266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E4626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E46266">
        <w:rPr>
          <w:rFonts w:ascii="Times New Roman" w:hAnsi="Times New Roman" w:cs="Times New Roman"/>
          <w:b/>
          <w:sz w:val="24"/>
          <w:szCs w:val="24"/>
        </w:rPr>
        <w:t>he statistics of the suspected same specie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1482" w:type="dxa"/>
        <w:tblLook w:val="04A0" w:firstRow="1" w:lastRow="0" w:firstColumn="1" w:lastColumn="0" w:noHBand="0" w:noVBand="1"/>
      </w:tblPr>
      <w:tblGrid>
        <w:gridCol w:w="501"/>
        <w:gridCol w:w="2193"/>
        <w:gridCol w:w="1569"/>
        <w:gridCol w:w="2400"/>
        <w:gridCol w:w="2835"/>
        <w:gridCol w:w="1984"/>
      </w:tblGrid>
      <w:tr w:rsidR="00930F07" w:rsidRPr="004E7AC5" w14:paraId="0F726034" w14:textId="77777777" w:rsidTr="00CD1139">
        <w:trPr>
          <w:trHeight w:val="264"/>
        </w:trPr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EDB44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kern w:val="0"/>
                <w:sz w:val="16"/>
                <w:szCs w:val="16"/>
              </w:rPr>
              <w:t>ID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EAC59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Phylum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6BADB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Genus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B4C4F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Strain Nam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FB4A3" w14:textId="590529B4" w:rsidR="00930F07" w:rsidRPr="0072555D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kern w:val="0"/>
                <w:sz w:val="16"/>
                <w:szCs w:val="16"/>
              </w:rPr>
              <w:t>Putative speci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B49FD" w14:textId="7772143F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72555D">
              <w:rPr>
                <w:rFonts w:ascii="Arial" w:eastAsia="等线" w:hAnsi="Arial" w:cs="Arial"/>
                <w:kern w:val="0"/>
                <w:sz w:val="16"/>
                <w:szCs w:val="16"/>
              </w:rPr>
              <w:t>The</w:t>
            </w:r>
            <w:r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No. of the</w:t>
            </w:r>
            <w:r w:rsidRPr="007255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suspected same species</w:t>
            </w:r>
          </w:p>
        </w:tc>
      </w:tr>
      <w:tr w:rsidR="00930F07" w:rsidRPr="004E7AC5" w14:paraId="51371357" w14:textId="77777777" w:rsidTr="00CD1139">
        <w:trPr>
          <w:trHeight w:val="264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76F2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B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E367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Actinobacter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B6D0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Cellulomona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45F1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Cellulomonas</w:t>
            </w: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sp. </w:t>
            </w:r>
            <w:proofErr w:type="spellStart"/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Gbtc</w:t>
            </w:r>
            <w:proofErr w:type="spellEnd"/>
            <w:r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</w:t>
            </w: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8A1155A" w14:textId="451D8724" w:rsidR="00930F07" w:rsidRPr="00134876" w:rsidRDefault="00134876" w:rsidP="00387E9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r w:rsidRPr="00134876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Cellulomonas homin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1C78" w14:textId="749A259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1</w:t>
            </w:r>
          </w:p>
        </w:tc>
      </w:tr>
      <w:tr w:rsidR="00930F07" w:rsidRPr="004E7AC5" w14:paraId="6666C100" w14:textId="77777777" w:rsidTr="00CD1139">
        <w:trPr>
          <w:trHeight w:val="264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D216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B2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7BE5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Actinobacter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DB3A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Microbacterium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3483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proofErr w:type="spellStart"/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Microbacterium</w:t>
            </w:r>
            <w:proofErr w:type="spellEnd"/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sp. </w:t>
            </w:r>
            <w:proofErr w:type="spellStart"/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Gbtc</w:t>
            </w:r>
            <w:proofErr w:type="spellEnd"/>
            <w:r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</w:t>
            </w: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2696A62" w14:textId="55446F76" w:rsidR="00930F07" w:rsidRPr="00134876" w:rsidRDefault="00D33087" w:rsidP="00387E9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D33087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Microbacterium</w:t>
            </w:r>
            <w:proofErr w:type="spellEnd"/>
            <w:r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D33087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foliorum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4368" w14:textId="7D2F80B4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3</w:t>
            </w:r>
          </w:p>
        </w:tc>
      </w:tr>
      <w:tr w:rsidR="00930F07" w:rsidRPr="004E7AC5" w14:paraId="02C45231" w14:textId="77777777" w:rsidTr="00CD1139">
        <w:trPr>
          <w:trHeight w:val="264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FD23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B3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DCEB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Actinobacter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D57F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Microbacterium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56D5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proofErr w:type="spellStart"/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Microbacterium</w:t>
            </w:r>
            <w:proofErr w:type="spellEnd"/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sp. </w:t>
            </w:r>
            <w:proofErr w:type="spellStart"/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Gbtc</w:t>
            </w:r>
            <w:proofErr w:type="spellEnd"/>
            <w:r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</w:t>
            </w: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5D1F3F6" w14:textId="0AA5C08C" w:rsidR="00930F07" w:rsidRPr="00134876" w:rsidRDefault="00934E40" w:rsidP="00387E9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934E40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Microbacterium</w:t>
            </w:r>
            <w:proofErr w:type="spellEnd"/>
            <w:r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934E40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oleivoran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0038" w14:textId="23FFC269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1</w:t>
            </w:r>
          </w:p>
        </w:tc>
      </w:tr>
      <w:tr w:rsidR="00930F07" w:rsidRPr="004E7AC5" w14:paraId="7916E252" w14:textId="77777777" w:rsidTr="00CD1139">
        <w:trPr>
          <w:trHeight w:val="264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E037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B4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8396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Actinobacter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E7AA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Microbacterium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13E4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proofErr w:type="spellStart"/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Microbacterium</w:t>
            </w:r>
            <w:proofErr w:type="spellEnd"/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sp. </w:t>
            </w:r>
            <w:proofErr w:type="spellStart"/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Gbtc</w:t>
            </w:r>
            <w:proofErr w:type="spellEnd"/>
            <w:r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</w:t>
            </w: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3C7326E" w14:textId="18D649C5" w:rsidR="00930F07" w:rsidRPr="00134876" w:rsidRDefault="00713BC4" w:rsidP="00387E9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13BC4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Microbacterium</w:t>
            </w:r>
            <w:proofErr w:type="spellEnd"/>
            <w:r w:rsidRPr="00713BC4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13BC4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paraoxydan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CEF7" w14:textId="5AFB3FB0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3</w:t>
            </w:r>
          </w:p>
        </w:tc>
      </w:tr>
      <w:tr w:rsidR="00930F07" w:rsidRPr="004E7AC5" w14:paraId="68B2FC5C" w14:textId="77777777" w:rsidTr="00CD1139">
        <w:trPr>
          <w:trHeight w:val="264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6915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B5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503A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Actinobacter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95D0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Micrococcu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371D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Micrococcus</w:t>
            </w: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sp. </w:t>
            </w:r>
            <w:proofErr w:type="spellStart"/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Gbtc</w:t>
            </w:r>
            <w:proofErr w:type="spellEnd"/>
            <w:r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</w:t>
            </w: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0B069B1" w14:textId="6CF2C6DE" w:rsidR="00930F07" w:rsidRPr="00134876" w:rsidRDefault="00EC438E" w:rsidP="00387E9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r w:rsidRPr="00EC438E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ab/>
              <w:t xml:space="preserve">Micrococcus </w:t>
            </w:r>
            <w:proofErr w:type="spellStart"/>
            <w:r w:rsidRPr="00EC438E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aloever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1240" w14:textId="6CBAADF4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1</w:t>
            </w:r>
          </w:p>
        </w:tc>
      </w:tr>
      <w:tr w:rsidR="00930F07" w:rsidRPr="004E7AC5" w14:paraId="44A4001E" w14:textId="77777777" w:rsidTr="00CD1139">
        <w:trPr>
          <w:trHeight w:val="264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50D4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B6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B513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Actinobacter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6E7E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Streptomyc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DAC0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Streptomyces</w:t>
            </w: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sp. </w:t>
            </w:r>
            <w:proofErr w:type="spellStart"/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Gbtc</w:t>
            </w:r>
            <w:proofErr w:type="spellEnd"/>
            <w:r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</w:t>
            </w: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7FB4181" w14:textId="3E0AEED9" w:rsidR="00930F07" w:rsidRPr="00134876" w:rsidRDefault="00405878" w:rsidP="00387E9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r w:rsidRPr="00405878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ab/>
              <w:t xml:space="preserve">Streptomyces </w:t>
            </w:r>
            <w:proofErr w:type="spellStart"/>
            <w:r w:rsidRPr="00405878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hyaluromycini</w:t>
            </w:r>
            <w:proofErr w:type="spellEnd"/>
            <w:r w:rsidRPr="00405878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ab/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BEB6" w14:textId="0105D64F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2</w:t>
            </w:r>
          </w:p>
        </w:tc>
      </w:tr>
      <w:tr w:rsidR="00930F07" w:rsidRPr="004E7AC5" w14:paraId="5552290F" w14:textId="77777777" w:rsidTr="00CD1139">
        <w:trPr>
          <w:trHeight w:val="264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5AFC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B7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5873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Actinobacter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2AFD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Streptomyc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0573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Streptomyces</w:t>
            </w: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sp. </w:t>
            </w:r>
            <w:proofErr w:type="spellStart"/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Gbtc</w:t>
            </w:r>
            <w:proofErr w:type="spellEnd"/>
            <w:r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</w:t>
            </w: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CCEBFDD" w14:textId="13DADCAD" w:rsidR="00930F07" w:rsidRPr="00134876" w:rsidRDefault="00255188" w:rsidP="00387E9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r w:rsidRPr="00255188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Streptomyces mirabil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E8F1" w14:textId="53BFB6A5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5</w:t>
            </w:r>
          </w:p>
        </w:tc>
      </w:tr>
      <w:tr w:rsidR="00930F07" w:rsidRPr="004E7AC5" w14:paraId="09B59EC5" w14:textId="77777777" w:rsidTr="00CD1139">
        <w:trPr>
          <w:trHeight w:val="264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178A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B8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E2F8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Bacteroidet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3C21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Chitinophaga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9788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proofErr w:type="spellStart"/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Chitinophaga</w:t>
            </w:r>
            <w:proofErr w:type="spellEnd"/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sp. </w:t>
            </w:r>
            <w:proofErr w:type="spellStart"/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Gbtc</w:t>
            </w:r>
            <w:proofErr w:type="spellEnd"/>
            <w:r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</w:t>
            </w: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645E848" w14:textId="07728FA3" w:rsidR="00930F07" w:rsidRPr="00134876" w:rsidRDefault="00840155" w:rsidP="00387E9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84015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Chitinophaga</w:t>
            </w:r>
            <w:proofErr w:type="spellEnd"/>
            <w:r w:rsidRPr="0084015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84015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rupi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F234" w14:textId="15039A5F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3</w:t>
            </w:r>
          </w:p>
        </w:tc>
      </w:tr>
      <w:tr w:rsidR="00930F07" w:rsidRPr="004E7AC5" w14:paraId="79718C35" w14:textId="77777777" w:rsidTr="00CD1139">
        <w:trPr>
          <w:trHeight w:val="264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9202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B9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112B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proofErr w:type="spellStart"/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Deinococcus</w:t>
            </w:r>
            <w:proofErr w:type="spellEnd"/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-Therm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9288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Deinococcus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6B88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proofErr w:type="spellStart"/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Deinococcus</w:t>
            </w:r>
            <w:proofErr w:type="spellEnd"/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sp. </w:t>
            </w:r>
            <w:proofErr w:type="spellStart"/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Gbtc</w:t>
            </w:r>
            <w:proofErr w:type="spellEnd"/>
            <w:r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</w:t>
            </w: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0355B3F" w14:textId="70F43805" w:rsidR="00930F07" w:rsidRPr="00134876" w:rsidRDefault="00AD1558" w:rsidP="00387E9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r w:rsidRPr="00AD1558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ab/>
            </w:r>
            <w:proofErr w:type="spellStart"/>
            <w:r w:rsidRPr="00AD1558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Deinococcus</w:t>
            </w:r>
            <w:proofErr w:type="spellEnd"/>
            <w:r w:rsidRPr="00AD1558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 xml:space="preserve"> grand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31A0" w14:textId="02A99E95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2</w:t>
            </w:r>
          </w:p>
        </w:tc>
      </w:tr>
      <w:tr w:rsidR="00930F07" w:rsidRPr="004E7AC5" w14:paraId="28345CF5" w14:textId="77777777" w:rsidTr="00CD1139">
        <w:trPr>
          <w:trHeight w:val="264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B93B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B1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B62C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Firmicut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7021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Bacillu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7A08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bookmarkStart w:id="0" w:name="_Hlk66366553"/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Bacillus</w:t>
            </w: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sp. </w:t>
            </w:r>
            <w:proofErr w:type="spellStart"/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Gbtc</w:t>
            </w:r>
            <w:proofErr w:type="spellEnd"/>
            <w:r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</w:t>
            </w: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  <w:bookmarkEnd w:id="0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A6F066B" w14:textId="4B816450" w:rsidR="00930F07" w:rsidRPr="00134876" w:rsidRDefault="00676F36" w:rsidP="00387E9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r w:rsidRPr="00676F36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ab/>
              <w:t xml:space="preserve">Bacillus </w:t>
            </w:r>
            <w:proofErr w:type="spellStart"/>
            <w:r w:rsidRPr="00676F36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altitudini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48CC" w14:textId="4B042E3F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1</w:t>
            </w:r>
          </w:p>
        </w:tc>
      </w:tr>
      <w:tr w:rsidR="00930F07" w:rsidRPr="004E7AC5" w14:paraId="3C4700BF" w14:textId="77777777" w:rsidTr="00CD1139">
        <w:trPr>
          <w:trHeight w:val="264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D8DD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B1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9E3E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Firmicut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8DCF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Bacillu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1D83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Bacillus</w:t>
            </w: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sp. </w:t>
            </w:r>
            <w:proofErr w:type="spellStart"/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Gbtc</w:t>
            </w:r>
            <w:proofErr w:type="spellEnd"/>
            <w:r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</w:t>
            </w: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6CB805F" w14:textId="23E1D4D9" w:rsidR="00930F07" w:rsidRPr="00134876" w:rsidRDefault="00391BDC" w:rsidP="00387E9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r w:rsidRPr="00391BDC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ab/>
              <w:t>Bacillus cere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DFDD" w14:textId="3EE51E63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3</w:t>
            </w:r>
          </w:p>
        </w:tc>
      </w:tr>
      <w:tr w:rsidR="00930F07" w:rsidRPr="004E7AC5" w14:paraId="417FD9F5" w14:textId="77777777" w:rsidTr="00CD1139">
        <w:trPr>
          <w:trHeight w:val="264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629A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B12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5ECC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Firmicut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A26E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Bacillu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4C7F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Bacillus</w:t>
            </w: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sp. </w:t>
            </w:r>
            <w:proofErr w:type="spellStart"/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Gbtc</w:t>
            </w:r>
            <w:proofErr w:type="spellEnd"/>
            <w:r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</w:t>
            </w: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EE1C238" w14:textId="5071B970" w:rsidR="00930F07" w:rsidRPr="00134876" w:rsidRDefault="00C45303" w:rsidP="00387E9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r w:rsidRPr="00C45303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Bacillus megateri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8B9D" w14:textId="26B87EB6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2</w:t>
            </w:r>
          </w:p>
        </w:tc>
      </w:tr>
      <w:tr w:rsidR="00930F07" w:rsidRPr="004E7AC5" w14:paraId="4B2E98FE" w14:textId="77777777" w:rsidTr="00CD1139">
        <w:trPr>
          <w:trHeight w:val="264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5043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B13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0664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Firmicut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DAF6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Bacillu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BE6B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Bacillus</w:t>
            </w: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sp. </w:t>
            </w:r>
            <w:proofErr w:type="spellStart"/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Gbtc</w:t>
            </w:r>
            <w:proofErr w:type="spellEnd"/>
            <w:r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</w:t>
            </w: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BF76AD5" w14:textId="5D20D37B" w:rsidR="00930F07" w:rsidRPr="00134876" w:rsidRDefault="004B3197" w:rsidP="00387E9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r w:rsidRPr="004B3197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ab/>
              <w:t xml:space="preserve">Bacillus </w:t>
            </w:r>
            <w:proofErr w:type="spellStart"/>
            <w:r w:rsidRPr="004B3197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paralicheniformi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11C6" w14:textId="1B342EE3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2</w:t>
            </w:r>
          </w:p>
        </w:tc>
      </w:tr>
      <w:tr w:rsidR="00930F07" w:rsidRPr="004E7AC5" w14:paraId="6D1C3838" w14:textId="77777777" w:rsidTr="00CD1139">
        <w:trPr>
          <w:trHeight w:val="264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2DBA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B14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1029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Firmicut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DBB2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Bacillu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1D99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Bacillus</w:t>
            </w: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sp. </w:t>
            </w:r>
            <w:proofErr w:type="spellStart"/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Gbtc</w:t>
            </w:r>
            <w:proofErr w:type="spellEnd"/>
            <w:r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</w:t>
            </w: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54152A9" w14:textId="72138E78" w:rsidR="00930F07" w:rsidRPr="00134876" w:rsidRDefault="00042C02" w:rsidP="00387E9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r w:rsidRPr="00042C02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ab/>
              <w:t xml:space="preserve">Bacillus </w:t>
            </w:r>
            <w:proofErr w:type="spellStart"/>
            <w:r w:rsidRPr="00042C02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wiedmanni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39A6" w14:textId="70AC18D3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3</w:t>
            </w:r>
          </w:p>
        </w:tc>
      </w:tr>
      <w:tr w:rsidR="00930F07" w:rsidRPr="004E7AC5" w14:paraId="40457010" w14:textId="77777777" w:rsidTr="00CD1139">
        <w:trPr>
          <w:trHeight w:val="264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AEE8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B15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FE87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Firmicut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71D0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Bacillu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FA33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Bacillus</w:t>
            </w: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sp. </w:t>
            </w:r>
            <w:proofErr w:type="spellStart"/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Gbtc</w:t>
            </w:r>
            <w:proofErr w:type="spellEnd"/>
            <w:r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</w:t>
            </w: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59B8808" w14:textId="1A8237D9" w:rsidR="00930F07" w:rsidRPr="00134876" w:rsidRDefault="00206735" w:rsidP="00387E9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r w:rsidRPr="0020673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ab/>
              <w:t xml:space="preserve">Bacillus </w:t>
            </w:r>
            <w:proofErr w:type="spellStart"/>
            <w:r w:rsidRPr="0020673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velezensi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54DD" w14:textId="5C64E469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3</w:t>
            </w:r>
          </w:p>
        </w:tc>
      </w:tr>
      <w:tr w:rsidR="00930F07" w:rsidRPr="004E7AC5" w14:paraId="6A4FB88B" w14:textId="77777777" w:rsidTr="00CD1139">
        <w:trPr>
          <w:trHeight w:val="264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DE1E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B16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0999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Firmicut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3795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Lysinibacillus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127D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proofErr w:type="spellStart"/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Lysinibacillus</w:t>
            </w:r>
            <w:proofErr w:type="spellEnd"/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sp. </w:t>
            </w:r>
            <w:proofErr w:type="spellStart"/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Gbtc</w:t>
            </w:r>
            <w:proofErr w:type="spellEnd"/>
            <w:r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</w:t>
            </w: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B4B9467" w14:textId="79098A2D" w:rsidR="00930F07" w:rsidRPr="00134876" w:rsidRDefault="007B3D7F" w:rsidP="00387E9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r w:rsidRPr="007B3D7F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ab/>
            </w:r>
            <w:proofErr w:type="spellStart"/>
            <w:r w:rsidRPr="007B3D7F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Lysinibacillus</w:t>
            </w:r>
            <w:proofErr w:type="spellEnd"/>
            <w:r w:rsidRPr="007B3D7F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 xml:space="preserve"> fusiform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2A90" w14:textId="5240CED5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3</w:t>
            </w:r>
          </w:p>
        </w:tc>
      </w:tr>
      <w:tr w:rsidR="00930F07" w:rsidRPr="004E7AC5" w14:paraId="3E11FD5B" w14:textId="77777777" w:rsidTr="00CD1139">
        <w:trPr>
          <w:trHeight w:val="264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8B5C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B17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FA41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Firmicut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3B13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Cohnella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08DE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proofErr w:type="spellStart"/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Cohnella</w:t>
            </w:r>
            <w:proofErr w:type="spellEnd"/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sp. </w:t>
            </w:r>
            <w:proofErr w:type="spellStart"/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Gbtc</w:t>
            </w:r>
            <w:proofErr w:type="spellEnd"/>
            <w:r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</w:t>
            </w: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C5500D7" w14:textId="61120B90" w:rsidR="00930F07" w:rsidRPr="00134876" w:rsidRDefault="007B7729" w:rsidP="00387E9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B7729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Cohnella</w:t>
            </w:r>
            <w:proofErr w:type="spellEnd"/>
            <w:r w:rsidRPr="007B7729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AA0479">
              <w:rPr>
                <w:rFonts w:ascii="Arial" w:eastAsia="等线" w:hAnsi="Arial" w:cs="Arial"/>
                <w:kern w:val="0"/>
                <w:sz w:val="16"/>
                <w:szCs w:val="16"/>
              </w:rPr>
              <w:t>sp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F2A2" w14:textId="52F2813E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1</w:t>
            </w:r>
          </w:p>
        </w:tc>
      </w:tr>
      <w:tr w:rsidR="00930F07" w:rsidRPr="004E7AC5" w14:paraId="69D027E8" w14:textId="77777777" w:rsidTr="00CD1139">
        <w:trPr>
          <w:trHeight w:val="264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50FE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B18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FE4F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Firmicut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F4F6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Paenibacillus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8085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proofErr w:type="spellStart"/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Paenibacillus</w:t>
            </w:r>
            <w:proofErr w:type="spellEnd"/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sp. </w:t>
            </w:r>
            <w:proofErr w:type="spellStart"/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Gbtc</w:t>
            </w:r>
            <w:proofErr w:type="spellEnd"/>
            <w:r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</w:t>
            </w: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900F30A" w14:textId="22B5C958" w:rsidR="00930F07" w:rsidRPr="00134876" w:rsidRDefault="00AB27F2" w:rsidP="00387E9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AB27F2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Paenibacillus</w:t>
            </w:r>
            <w:proofErr w:type="spellEnd"/>
            <w:r w:rsidRPr="00AB27F2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AB27F2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chitinolytic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5198" w14:textId="5177B8FF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3</w:t>
            </w:r>
          </w:p>
        </w:tc>
      </w:tr>
      <w:tr w:rsidR="00930F07" w:rsidRPr="004E7AC5" w14:paraId="33EB2D68" w14:textId="77777777" w:rsidTr="00CD1139">
        <w:trPr>
          <w:trHeight w:val="264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DA80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B19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5DEE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Proteobacter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5000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Mesorhizobium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CFFD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proofErr w:type="spellStart"/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Mesorhizobium</w:t>
            </w:r>
            <w:proofErr w:type="spellEnd"/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sp. </w:t>
            </w:r>
            <w:proofErr w:type="spellStart"/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Gbtc</w:t>
            </w:r>
            <w:proofErr w:type="spellEnd"/>
            <w:r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</w:t>
            </w: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8B83939" w14:textId="1A79C10C" w:rsidR="00930F07" w:rsidRPr="00134876" w:rsidRDefault="008A6DD7" w:rsidP="00387E9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r w:rsidRPr="008A6DD7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ab/>
            </w:r>
            <w:proofErr w:type="spellStart"/>
            <w:r w:rsidRPr="008A6DD7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Mesorhizobium</w:t>
            </w:r>
            <w:proofErr w:type="spellEnd"/>
            <w:r w:rsidRPr="008A6DD7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DD7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hawassen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FB64" w14:textId="0E6A2272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2</w:t>
            </w:r>
          </w:p>
        </w:tc>
      </w:tr>
      <w:tr w:rsidR="00930F07" w:rsidRPr="004E7AC5" w14:paraId="53D78C63" w14:textId="77777777" w:rsidTr="00CD1139">
        <w:trPr>
          <w:trHeight w:val="264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AED8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B2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79ED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Proteobacter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2A54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Achromobacter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98F4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proofErr w:type="spellStart"/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Achromobacter</w:t>
            </w:r>
            <w:proofErr w:type="spellEnd"/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sp. </w:t>
            </w:r>
            <w:proofErr w:type="spellStart"/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Gbtc</w:t>
            </w:r>
            <w:proofErr w:type="spellEnd"/>
            <w:r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</w:t>
            </w: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A701AAB" w14:textId="2DD78B06" w:rsidR="00930F07" w:rsidRPr="00134876" w:rsidRDefault="00080FC0" w:rsidP="00387E9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r w:rsidRPr="00080FC0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ab/>
            </w:r>
            <w:proofErr w:type="spellStart"/>
            <w:r w:rsidRPr="00080FC0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Achromobacter</w:t>
            </w:r>
            <w:proofErr w:type="spellEnd"/>
            <w:r w:rsidRPr="00080FC0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080FC0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mucicolen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AA92" w14:textId="75C9668D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2</w:t>
            </w:r>
          </w:p>
        </w:tc>
      </w:tr>
      <w:tr w:rsidR="00930F07" w:rsidRPr="004E7AC5" w14:paraId="124AB3F5" w14:textId="77777777" w:rsidTr="00CD1139">
        <w:trPr>
          <w:trHeight w:val="264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9AA5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B2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55E6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Proteobacter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4DF7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Burkholderia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EED9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proofErr w:type="spellStart"/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Burkholderia</w:t>
            </w:r>
            <w:proofErr w:type="spellEnd"/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sp. </w:t>
            </w:r>
            <w:proofErr w:type="spellStart"/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Gbtc</w:t>
            </w:r>
            <w:proofErr w:type="spellEnd"/>
            <w:r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</w:t>
            </w: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FAF78E1" w14:textId="4E41E89A" w:rsidR="00930F07" w:rsidRPr="00134876" w:rsidRDefault="00696CA9" w:rsidP="00387E9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r w:rsidRPr="00696CA9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ab/>
            </w:r>
            <w:proofErr w:type="spellStart"/>
            <w:r w:rsidRPr="00696CA9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Burkholderia</w:t>
            </w:r>
            <w:proofErr w:type="spellEnd"/>
            <w:r w:rsidRPr="00696CA9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696CA9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pyrrocini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C6E2" w14:textId="6D3C5C5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2</w:t>
            </w:r>
          </w:p>
        </w:tc>
      </w:tr>
      <w:tr w:rsidR="00930F07" w:rsidRPr="004E7AC5" w14:paraId="46542968" w14:textId="77777777" w:rsidTr="00CD1139">
        <w:trPr>
          <w:trHeight w:val="264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680A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B22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1DA6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Proteobacter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5739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Pantoea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1174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proofErr w:type="spellStart"/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Pantoea</w:t>
            </w:r>
            <w:proofErr w:type="spellEnd"/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sp. </w:t>
            </w:r>
            <w:proofErr w:type="spellStart"/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Gbtc</w:t>
            </w:r>
            <w:proofErr w:type="spellEnd"/>
            <w:r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</w:t>
            </w: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01C43E6" w14:textId="063FA367" w:rsidR="00930F07" w:rsidRPr="00134876" w:rsidRDefault="00881AEE" w:rsidP="00387E9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Pantoea</w:t>
            </w:r>
            <w:proofErr w:type="spellEnd"/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70C5" w14:textId="7D7A18F4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1</w:t>
            </w:r>
          </w:p>
        </w:tc>
      </w:tr>
      <w:tr w:rsidR="00930F07" w:rsidRPr="004E7AC5" w14:paraId="1D8204D0" w14:textId="77777777" w:rsidTr="00CD1139">
        <w:trPr>
          <w:trHeight w:val="264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4DBB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B23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B555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Proteobacter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52C6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Stenotrophomona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480D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Stenotrophomonas</w:t>
            </w: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sp. </w:t>
            </w:r>
            <w:proofErr w:type="spellStart"/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Gbtc</w:t>
            </w:r>
            <w:proofErr w:type="spellEnd"/>
            <w:r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</w:t>
            </w: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D8F78E3" w14:textId="57F39C85" w:rsidR="00930F07" w:rsidRPr="00134876" w:rsidRDefault="00136600" w:rsidP="00387E9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r w:rsidRPr="00136600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ab/>
              <w:t xml:space="preserve">Stenotrophomonas </w:t>
            </w:r>
            <w:proofErr w:type="spellStart"/>
            <w:r w:rsidRPr="00136600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rhizophi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F78F" w14:textId="3E452454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2</w:t>
            </w:r>
          </w:p>
        </w:tc>
      </w:tr>
      <w:tr w:rsidR="00930F07" w:rsidRPr="004E7AC5" w14:paraId="15EBB225" w14:textId="77777777" w:rsidTr="00CD1139">
        <w:trPr>
          <w:trHeight w:val="264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6D91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F1</w:t>
            </w:r>
            <w:r>
              <w:rPr>
                <w:rFonts w:ascii="Arial" w:eastAsia="等线" w:hAnsi="Arial" w:cs="Arial"/>
                <w:kern w:val="0"/>
                <w:sz w:val="16"/>
                <w:szCs w:val="16"/>
              </w:rPr>
              <w:t>*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0A86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Ascomycot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8F06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Aspergillu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9293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Aspergillus</w:t>
            </w: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sp. </w:t>
            </w:r>
            <w:proofErr w:type="spellStart"/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Gbtc</w:t>
            </w:r>
            <w:proofErr w:type="spellEnd"/>
            <w:r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</w:t>
            </w: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9C5AC6E" w14:textId="2CF93AFA" w:rsidR="00930F07" w:rsidRPr="00134876" w:rsidRDefault="00967826" w:rsidP="00387E9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r w:rsidRPr="00967826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ab/>
              <w:t>Aspergillus fumig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F07C" w14:textId="4BC9DA39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5</w:t>
            </w:r>
          </w:p>
        </w:tc>
      </w:tr>
      <w:tr w:rsidR="00930F07" w:rsidRPr="004E7AC5" w14:paraId="40B1E41C" w14:textId="77777777" w:rsidTr="00CD1139">
        <w:trPr>
          <w:trHeight w:val="264"/>
        </w:trPr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DFAE7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F2</w:t>
            </w:r>
            <w:r>
              <w:rPr>
                <w:rFonts w:ascii="Arial" w:eastAsia="等线" w:hAnsi="Arial" w:cs="Arial"/>
                <w:kern w:val="0"/>
                <w:sz w:val="16"/>
                <w:szCs w:val="16"/>
              </w:rPr>
              <w:t>*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F3202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Ascomycot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E3225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Aspergillu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690DB" w14:textId="77777777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E7AC5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Aspergillus</w:t>
            </w: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sp. </w:t>
            </w:r>
            <w:proofErr w:type="spellStart"/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Gbtc</w:t>
            </w:r>
            <w:proofErr w:type="spellEnd"/>
            <w:r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</w:t>
            </w:r>
            <w:r w:rsidRPr="004E7AC5">
              <w:rPr>
                <w:rFonts w:ascii="Arial" w:eastAsia="等线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C32BD" w14:textId="4B5DAAE1" w:rsidR="00930F07" w:rsidRPr="00134876" w:rsidRDefault="009F5D1C" w:rsidP="00387E9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</w:pPr>
            <w:r w:rsidRPr="009F5D1C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ab/>
              <w:t>Aspergillus flavu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FEC1E" w14:textId="1D16078B" w:rsidR="00930F07" w:rsidRPr="004E7AC5" w:rsidRDefault="00930F07" w:rsidP="00ED595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7</w:t>
            </w:r>
          </w:p>
        </w:tc>
      </w:tr>
    </w:tbl>
    <w:p w14:paraId="0388DC45" w14:textId="77777777" w:rsidR="00703D41" w:rsidRPr="003E6CF4" w:rsidRDefault="00703D41" w:rsidP="00703D4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</w:t>
      </w:r>
      <w:r w:rsidRPr="003E6CF4">
        <w:rPr>
          <w:rFonts w:ascii="Times New Roman" w:hAnsi="Times New Roman" w:cs="Times New Roman"/>
          <w:bCs/>
          <w:sz w:val="24"/>
          <w:szCs w:val="24"/>
        </w:rPr>
        <w:t>he suspected same species were selectively abandoned according to the colonies' morphology and the blast results of the 16s rDNA and ITS sequences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14A9E9C7" w14:textId="77777777" w:rsidR="00703D41" w:rsidRPr="00CD1139" w:rsidRDefault="00703D41" w:rsidP="0028178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E14B337" w14:textId="77777777" w:rsidR="00703D41" w:rsidRDefault="00703D41" w:rsidP="0028178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338BCBB" w14:textId="5AFB6D2E" w:rsidR="00C7129D" w:rsidRDefault="0028178F" w:rsidP="0028178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6640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13843">
        <w:rPr>
          <w:rFonts w:ascii="Times New Roman" w:hAnsi="Times New Roman" w:cs="Times New Roman"/>
          <w:b/>
          <w:sz w:val="24"/>
          <w:szCs w:val="24"/>
        </w:rPr>
        <w:t>S</w:t>
      </w:r>
      <w:r w:rsidR="00402169">
        <w:rPr>
          <w:rFonts w:ascii="Times New Roman" w:hAnsi="Times New Roman" w:cs="Times New Roman"/>
          <w:b/>
          <w:sz w:val="24"/>
          <w:szCs w:val="24"/>
        </w:rPr>
        <w:t>2</w:t>
      </w:r>
      <w:r w:rsidRPr="0006640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A3705">
        <w:rPr>
          <w:rFonts w:ascii="Times New Roman" w:hAnsi="Times New Roman" w:cs="Times New Roman" w:hint="eastAsia"/>
          <w:b/>
          <w:sz w:val="24"/>
          <w:szCs w:val="24"/>
        </w:rPr>
        <w:t>The</w:t>
      </w:r>
      <w:r w:rsidR="007A3705">
        <w:rPr>
          <w:rFonts w:ascii="Times New Roman" w:hAnsi="Times New Roman" w:cs="Times New Roman"/>
          <w:b/>
          <w:sz w:val="24"/>
          <w:szCs w:val="24"/>
        </w:rPr>
        <w:t xml:space="preserve"> detailed summary of gene prediction and annotation</w:t>
      </w:r>
      <w:r w:rsidRPr="00066403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pPr w:leftFromText="180" w:rightFromText="180" w:vertAnchor="text" w:horzAnchor="margin" w:tblpY="59"/>
        <w:tblW w:w="16777" w:type="dxa"/>
        <w:tblLook w:val="04A0" w:firstRow="1" w:lastRow="0" w:firstColumn="1" w:lastColumn="0" w:noHBand="0" w:noVBand="1"/>
      </w:tblPr>
      <w:tblGrid>
        <w:gridCol w:w="1220"/>
        <w:gridCol w:w="617"/>
        <w:gridCol w:w="617"/>
        <w:gridCol w:w="617"/>
        <w:gridCol w:w="617"/>
        <w:gridCol w:w="617"/>
        <w:gridCol w:w="661"/>
        <w:gridCol w:w="661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61"/>
      </w:tblGrid>
      <w:tr w:rsidR="001374BD" w:rsidRPr="001E0B60" w14:paraId="72C9B4F7" w14:textId="77777777" w:rsidTr="001374BD">
        <w:trPr>
          <w:trHeight w:val="204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40F83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41193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1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2E6FA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2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3F5F6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3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FC2D9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4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2C88F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5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50BF5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6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8B980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7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15B50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8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8D09F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9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84552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10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8214D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11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23787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12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9047E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13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E366E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14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AFFEF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15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97C32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16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E541E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17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DE775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18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51DFE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19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C4C61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20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AD412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21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689AB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22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C3884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23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1002A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1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0076E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2</w:t>
            </w:r>
          </w:p>
        </w:tc>
      </w:tr>
      <w:tr w:rsidR="001374BD" w:rsidRPr="001E0B60" w14:paraId="78FCCC6D" w14:textId="77777777" w:rsidTr="001374BD">
        <w:trPr>
          <w:trHeight w:val="20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55CD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D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6CDE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60DC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63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9418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2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0AB9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7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4947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5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FC1E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92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BDC6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1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3B95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31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9720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1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71DA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86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A020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6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9CA1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46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9E63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27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03E4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79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506B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76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E5D2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65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9809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55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5694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89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4648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26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FBD1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66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5B98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12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8174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93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118F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56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93A9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67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85C7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307</w:t>
            </w:r>
          </w:p>
        </w:tc>
      </w:tr>
      <w:tr w:rsidR="001374BD" w:rsidRPr="001E0B60" w14:paraId="35EFB99B" w14:textId="77777777" w:rsidTr="001374BD">
        <w:trPr>
          <w:trHeight w:val="20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6717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RN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89A4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1978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CF9C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644C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7C2C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5F2D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2E38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F143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65CA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D70B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809D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C2AE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572A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CAD1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5E43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FBDE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5115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7FE0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87C5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70C7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3E77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093D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30DE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87F7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0E55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8</w:t>
            </w:r>
          </w:p>
        </w:tc>
      </w:tr>
      <w:tr w:rsidR="001374BD" w:rsidRPr="001E0B60" w14:paraId="498A009F" w14:textId="77777777" w:rsidTr="001374BD">
        <w:trPr>
          <w:trHeight w:val="20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4A45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N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268A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3E12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0C62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EF42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80C8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4F45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095F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4C5D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773B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FE67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ABCF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D760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5A0A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F525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592B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A076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A08A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A786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8DE7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C909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2A52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73A4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2B20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4E94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4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6971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0</w:t>
            </w:r>
          </w:p>
        </w:tc>
      </w:tr>
      <w:tr w:rsidR="001374BD" w:rsidRPr="001E0B60" w14:paraId="206BF36B" w14:textId="77777777" w:rsidTr="001374BD">
        <w:trPr>
          <w:trHeight w:val="20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B52B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mRNA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118F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53C0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9417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F7B3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4120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642F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26B4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BA1B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7B2B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06E7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7D11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FB60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6891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6295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DB26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25A9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8A9A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175A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B6A2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1DA5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3702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0910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93A3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B27A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B921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1374BD" w:rsidRPr="001E0B60" w14:paraId="29DF09A8" w14:textId="77777777" w:rsidTr="001374BD">
        <w:trPr>
          <w:trHeight w:val="20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0DD6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ACE6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84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CB73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54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B0BA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7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A104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6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014D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3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C1B6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71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3BAE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92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76E0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17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4218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2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80F1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85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5871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58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DE69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43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49A0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26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2CAF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77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F9D5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75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4C6D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6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C8BD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41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DE04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73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13BF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16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6D7D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6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2BD9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06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2310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85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E0C6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52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DC1A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62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B8EC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216</w:t>
            </w:r>
          </w:p>
        </w:tc>
      </w:tr>
      <w:tr w:rsidR="001374BD" w:rsidRPr="001E0B60" w14:paraId="4423FCC4" w14:textId="77777777" w:rsidTr="001374BD">
        <w:trPr>
          <w:trHeight w:val="20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364A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KEGG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A0EE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6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A19B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8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744E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5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8244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51CE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4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2347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0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33A9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6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9E35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8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197E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2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C022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0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8529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4133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3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0A0F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4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B4B2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3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E2F0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5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D599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1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2233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5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F3A4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9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B0D2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6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44C1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8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5923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8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4FF4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9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4557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9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04A1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45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6F27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02</w:t>
            </w:r>
          </w:p>
        </w:tc>
      </w:tr>
      <w:tr w:rsidR="001374BD" w:rsidRPr="001E0B60" w14:paraId="448DE048" w14:textId="77777777" w:rsidTr="001374BD">
        <w:trPr>
          <w:trHeight w:val="20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BDA0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lastRenderedPageBreak/>
              <w:t>COG/KOG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7578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5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6E56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3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A8BE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2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5026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9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9473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9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E708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09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DCEC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14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1A5B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35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FFFC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5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21BE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42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3C88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68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0454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3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B29B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82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9E9B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77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5FEC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9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C2BE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4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BCFB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74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A760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91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DE92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4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78EF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3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1FE5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32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816F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793C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BA93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05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9A0D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739</w:t>
            </w:r>
          </w:p>
        </w:tc>
      </w:tr>
      <w:tr w:rsidR="001374BD" w:rsidRPr="001E0B60" w14:paraId="2F069B21" w14:textId="77777777" w:rsidTr="001374BD">
        <w:trPr>
          <w:trHeight w:val="20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F1DE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ll</w:t>
            </w:r>
            <w:r w:rsidRPr="001E2C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7E9C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6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D98C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8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B682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5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93BC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6C76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4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CA8D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0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5B69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5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C355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8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54D8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2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A873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0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36A4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1CE1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3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9B69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4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E36A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3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0BEE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4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B307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0043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5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F9C3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9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6523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6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CB80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8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DAE6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8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6486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9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40A6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9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DD3A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45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A108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899</w:t>
            </w:r>
          </w:p>
        </w:tc>
      </w:tr>
      <w:tr w:rsidR="001374BD" w:rsidRPr="001E0B60" w14:paraId="7333B579" w14:textId="77777777" w:rsidTr="001374BD">
        <w:trPr>
          <w:trHeight w:val="20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1822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t least one</w:t>
            </w:r>
            <w:r w:rsidRPr="001E2C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8D59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84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3D43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54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1A71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7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387D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6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12A4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3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E18A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7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3B4E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92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06D0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17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2D7B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2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B24F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85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4662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58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F497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43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40A2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26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89C1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77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712E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75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B0CC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6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8011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41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CCB1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73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64D6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16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4AF8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6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F524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06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593E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85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8069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52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EA4C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62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619F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216</w:t>
            </w:r>
          </w:p>
        </w:tc>
      </w:tr>
      <w:tr w:rsidR="001374BD" w:rsidRPr="001E0B60" w14:paraId="7D16DB5B" w14:textId="77777777" w:rsidTr="001374BD">
        <w:trPr>
          <w:trHeight w:val="204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5E350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ercentage</w:t>
            </w:r>
            <w:r w:rsidRPr="001E2C7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E2D62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98.09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FE0B8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97.44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CBDB3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98.51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6411D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99.59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CBB24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99.16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44A77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98.06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990C5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98.34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3B1BB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97.67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61672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98.00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7E024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99.69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E9EEA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99.70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36F0C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99.43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7D263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99.63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EEE31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99.52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4998D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99.73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3A891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98.86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67D58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97.80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37B6C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97.19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2D1FF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98.37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F15D4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99.17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538F6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99.14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71222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98.38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F50E3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98.88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EC039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99.53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1278B" w14:textId="77777777" w:rsidR="001374BD" w:rsidRPr="001E0B60" w:rsidRDefault="001374BD" w:rsidP="001374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E0B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99.32 </w:t>
            </w:r>
          </w:p>
        </w:tc>
      </w:tr>
    </w:tbl>
    <w:p w14:paraId="66A8B7E1" w14:textId="77777777" w:rsidR="009A1531" w:rsidRDefault="009A1531" w:rsidP="0028178F">
      <w:pPr>
        <w:spacing w:line="36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p w14:paraId="012CF16C" w14:textId="77777777" w:rsidR="007A474A" w:rsidRDefault="007A474A" w:rsidP="0028178F">
      <w:pPr>
        <w:spacing w:line="36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p w14:paraId="2953F4AD" w14:textId="77777777" w:rsidR="007A474A" w:rsidRDefault="007A474A" w:rsidP="0028178F">
      <w:pPr>
        <w:spacing w:line="36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p w14:paraId="333868FA" w14:textId="77777777" w:rsidR="007A474A" w:rsidRDefault="007A474A" w:rsidP="0028178F">
      <w:pPr>
        <w:spacing w:line="36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p w14:paraId="680FD09F" w14:textId="77777777" w:rsidR="007A474A" w:rsidRDefault="007A474A" w:rsidP="0028178F">
      <w:pPr>
        <w:spacing w:line="36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p w14:paraId="7B08A914" w14:textId="37E85E05" w:rsidR="001E2C74" w:rsidRPr="008B4601" w:rsidRDefault="007A3705" w:rsidP="0028178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B4601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8B460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333F9" w:rsidRPr="008B4601">
        <w:rPr>
          <w:rFonts w:ascii="Times New Roman" w:hAnsi="Times New Roman" w:cs="Times New Roman"/>
          <w:bCs/>
          <w:sz w:val="24"/>
          <w:szCs w:val="24"/>
        </w:rPr>
        <w:t>Annotated in all databases</w:t>
      </w:r>
    </w:p>
    <w:p w14:paraId="24EE03B9" w14:textId="5B9458C4" w:rsidR="007A3705" w:rsidRPr="008B4601" w:rsidRDefault="007A3705" w:rsidP="0028178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B4601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="00E024D2" w:rsidRPr="008B4601">
        <w:rPr>
          <w:rFonts w:ascii="Times New Roman" w:hAnsi="Times New Roman" w:cs="Times New Roman"/>
          <w:bCs/>
          <w:sz w:val="24"/>
          <w:szCs w:val="24"/>
        </w:rPr>
        <w:t xml:space="preserve"> Annotated in at least one database</w:t>
      </w:r>
    </w:p>
    <w:p w14:paraId="024F6687" w14:textId="5C04ABC2" w:rsidR="007A3705" w:rsidRPr="008B4601" w:rsidRDefault="007A3705" w:rsidP="0028178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B4601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="00E024D2" w:rsidRPr="008B460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B4601">
        <w:rPr>
          <w:rFonts w:ascii="Times New Roman" w:hAnsi="Times New Roman" w:cs="Times New Roman"/>
          <w:bCs/>
          <w:sz w:val="24"/>
          <w:szCs w:val="24"/>
        </w:rPr>
        <w:t>C</w:t>
      </w:r>
      <w:r w:rsidR="00E024D2" w:rsidRPr="008B4601">
        <w:rPr>
          <w:rFonts w:ascii="Times New Roman" w:hAnsi="Times New Roman" w:cs="Times New Roman"/>
          <w:bCs/>
          <w:sz w:val="24"/>
          <w:szCs w:val="24"/>
        </w:rPr>
        <w:t>alculated on the</w:t>
      </w:r>
      <w:r w:rsidR="008B4601" w:rsidRPr="008B4601">
        <w:rPr>
          <w:rFonts w:ascii="Times New Roman" w:hAnsi="Times New Roman" w:cs="Times New Roman"/>
          <w:bCs/>
          <w:sz w:val="24"/>
          <w:szCs w:val="24"/>
        </w:rPr>
        <w:t xml:space="preserve"> genes annotated in all databases</w:t>
      </w:r>
    </w:p>
    <w:p w14:paraId="0338FB6E" w14:textId="62379E96" w:rsidR="001B4075" w:rsidRDefault="001B4075" w:rsidP="001F7C8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257ABA1" w14:textId="6F80C15B" w:rsidR="00BA7B51" w:rsidRDefault="00BA7B51" w:rsidP="001F7C8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986B95E" w14:textId="27DE2C43" w:rsidR="00DE5277" w:rsidRPr="00DE5277" w:rsidRDefault="00DE5277" w:rsidP="001F7C8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6640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9E11BE">
        <w:rPr>
          <w:rFonts w:ascii="Times New Roman" w:hAnsi="Times New Roman" w:cs="Times New Roman"/>
          <w:b/>
          <w:sz w:val="24"/>
          <w:szCs w:val="24"/>
        </w:rPr>
        <w:t>3</w:t>
      </w:r>
      <w:r w:rsidRPr="00066403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  <w:szCs w:val="24"/>
        </w:rPr>
        <w:t>The</w:t>
      </w:r>
      <w:r>
        <w:rPr>
          <w:rFonts w:ascii="Times New Roman" w:hAnsi="Times New Roman" w:cs="Times New Roman"/>
          <w:b/>
          <w:sz w:val="24"/>
          <w:szCs w:val="24"/>
        </w:rPr>
        <w:t xml:space="preserve"> detailed summary of </w:t>
      </w:r>
      <w:r w:rsidR="00182A18">
        <w:rPr>
          <w:rFonts w:ascii="Times New Roman" w:hAnsi="Times New Roman" w:cs="Times New Roman" w:hint="eastAsia"/>
          <w:b/>
          <w:sz w:val="24"/>
          <w:szCs w:val="24"/>
        </w:rPr>
        <w:t>repeat</w:t>
      </w:r>
      <w:r w:rsidR="004527B8">
        <w:rPr>
          <w:rFonts w:ascii="Times New Roman" w:hAnsi="Times New Roman" w:cs="Times New Roman" w:hint="eastAsia"/>
          <w:b/>
          <w:sz w:val="24"/>
          <w:szCs w:val="24"/>
        </w:rPr>
        <w:t>ed</w:t>
      </w:r>
      <w:r w:rsidR="00182A1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82A18">
        <w:rPr>
          <w:rFonts w:ascii="Times New Roman" w:hAnsi="Times New Roman" w:cs="Times New Roman" w:hint="eastAsia"/>
          <w:b/>
          <w:sz w:val="24"/>
          <w:szCs w:val="24"/>
        </w:rPr>
        <w:t>sequence</w:t>
      </w:r>
      <w:r>
        <w:rPr>
          <w:rFonts w:ascii="Times New Roman" w:hAnsi="Times New Roman" w:cs="Times New Roman"/>
          <w:b/>
          <w:sz w:val="24"/>
          <w:szCs w:val="24"/>
        </w:rPr>
        <w:t xml:space="preserve"> prediction and annotation</w:t>
      </w:r>
      <w:r w:rsidRPr="00066403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59"/>
        <w:gridCol w:w="617"/>
        <w:gridCol w:w="617"/>
        <w:gridCol w:w="617"/>
        <w:gridCol w:w="617"/>
        <w:gridCol w:w="617"/>
        <w:gridCol w:w="572"/>
        <w:gridCol w:w="572"/>
        <w:gridCol w:w="528"/>
        <w:gridCol w:w="572"/>
        <w:gridCol w:w="617"/>
        <w:gridCol w:w="528"/>
        <w:gridCol w:w="528"/>
        <w:gridCol w:w="617"/>
        <w:gridCol w:w="528"/>
        <w:gridCol w:w="617"/>
        <w:gridCol w:w="528"/>
        <w:gridCol w:w="528"/>
        <w:gridCol w:w="528"/>
        <w:gridCol w:w="528"/>
        <w:gridCol w:w="572"/>
        <w:gridCol w:w="572"/>
        <w:gridCol w:w="528"/>
        <w:gridCol w:w="528"/>
        <w:gridCol w:w="572"/>
        <w:gridCol w:w="572"/>
      </w:tblGrid>
      <w:tr w:rsidR="00C331A0" w:rsidRPr="00717090" w14:paraId="3AEF7152" w14:textId="77777777" w:rsidTr="00C331A0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3A3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733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B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0A2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B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654A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B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7E6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B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24CA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B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499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B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5CB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B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870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B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503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B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047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B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B20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B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9E5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B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32F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B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38FA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B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AE95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B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42D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B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6BE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B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4EE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B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75D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B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DB1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B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1D0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B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6725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B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A29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B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BAB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F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EC1B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F2</w:t>
            </w:r>
          </w:p>
        </w:tc>
      </w:tr>
      <w:tr w:rsidR="00CE7CF8" w:rsidRPr="00717090" w14:paraId="3D5B7510" w14:textId="77777777" w:rsidTr="00C331A0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8772B" w14:textId="595B6193" w:rsidR="00CE7CF8" w:rsidRPr="00A33008" w:rsidRDefault="00505AE8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Base</w:t>
            </w:r>
            <w:r w:rsidR="00DD161A"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s</w:t>
            </w: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masked</w:t>
            </w:r>
            <w:r w:rsidR="009A3C89"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09DFD" w14:textId="27AAA683" w:rsidR="00CE7CF8" w:rsidRPr="00A33008" w:rsidRDefault="009A3C89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1</w:t>
            </w: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.2</w:t>
            </w:r>
            <w:r w:rsidR="00581B1A"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9C5EE" w14:textId="62E288E5" w:rsidR="00CE7CF8" w:rsidRPr="00A33008" w:rsidRDefault="00581B1A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1</w:t>
            </w: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4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B1F30" w14:textId="0830CAE7" w:rsidR="00CE7CF8" w:rsidRPr="00A33008" w:rsidRDefault="0026560F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1</w:t>
            </w: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7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86B92" w14:textId="4D07CBB6" w:rsidR="00CE7CF8" w:rsidRPr="00A33008" w:rsidRDefault="001B4364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1</w:t>
            </w: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5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3B90D" w14:textId="3E5376F2" w:rsidR="00CE7CF8" w:rsidRPr="00A33008" w:rsidRDefault="002731D8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1</w:t>
            </w: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4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EE8B0" w14:textId="0CF8EDF7" w:rsidR="00CE7CF8" w:rsidRPr="00A33008" w:rsidRDefault="00170E67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6</w:t>
            </w: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16DEC" w14:textId="1C7B85A2" w:rsidR="00CE7CF8" w:rsidRPr="00A33008" w:rsidRDefault="00170E67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6</w:t>
            </w: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2C33D" w14:textId="738324FE" w:rsidR="00CE7CF8" w:rsidRPr="00A33008" w:rsidRDefault="005811E9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2</w:t>
            </w: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.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8C017" w14:textId="11038D05" w:rsidR="00CE7CF8" w:rsidRPr="00A33008" w:rsidRDefault="005811E9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5</w:t>
            </w: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E36C1" w14:textId="3A730CBF" w:rsidR="00CE7CF8" w:rsidRPr="00A33008" w:rsidRDefault="005811E9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1</w:t>
            </w: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76275" w14:textId="57FD4E1E" w:rsidR="00CE7CF8" w:rsidRPr="00A33008" w:rsidRDefault="006E2BDD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8</w:t>
            </w: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8DBE6" w14:textId="7BEB1636" w:rsidR="00CE7CF8" w:rsidRPr="00A33008" w:rsidRDefault="006E2BDD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7</w:t>
            </w: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8E5A4" w14:textId="0BFD14AA" w:rsidR="00CE7CF8" w:rsidRPr="00A33008" w:rsidRDefault="00B766D8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1</w:t>
            </w: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E8B50" w14:textId="48724C72" w:rsidR="00CE7CF8" w:rsidRPr="00A33008" w:rsidRDefault="00506BBE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8</w:t>
            </w: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34186" w14:textId="3FDEC4CB" w:rsidR="00CE7CF8" w:rsidRPr="00A33008" w:rsidRDefault="00506BBE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1</w:t>
            </w: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.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573C5" w14:textId="6C97D603" w:rsidR="00CE7CF8" w:rsidRPr="00A33008" w:rsidRDefault="00125D04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5</w:t>
            </w: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707FB" w14:textId="4A748893" w:rsidR="00CE7CF8" w:rsidRPr="00A33008" w:rsidRDefault="00125D04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5</w:t>
            </w: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A29F7" w14:textId="06342004" w:rsidR="00CE7CF8" w:rsidRPr="00A33008" w:rsidRDefault="00C44564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6</w:t>
            </w: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8A3FF" w14:textId="43969B96" w:rsidR="00CE7CF8" w:rsidRPr="00A33008" w:rsidRDefault="00C44564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7</w:t>
            </w: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8617B" w14:textId="64DAF162" w:rsidR="00CE7CF8" w:rsidRPr="00A33008" w:rsidRDefault="00C44564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6</w:t>
            </w: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.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0581F" w14:textId="1277FBB4" w:rsidR="00CE7CF8" w:rsidRPr="00A33008" w:rsidRDefault="00777D4F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7</w:t>
            </w: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145B9" w14:textId="04E61EB3" w:rsidR="00CE7CF8" w:rsidRPr="00A33008" w:rsidRDefault="00777D4F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6</w:t>
            </w: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CA758" w14:textId="45CE8F31" w:rsidR="00CE7CF8" w:rsidRPr="00A33008" w:rsidRDefault="00CD4366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6</w:t>
            </w: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.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CC358" w14:textId="5DDA2CD5" w:rsidR="00CE7CF8" w:rsidRPr="00A33008" w:rsidRDefault="00CD4366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5</w:t>
            </w: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EE1DB" w14:textId="5C3D6896" w:rsidR="00CE7CF8" w:rsidRPr="00A33008" w:rsidRDefault="00CD4366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2</w:t>
            </w: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.15</w:t>
            </w:r>
          </w:p>
        </w:tc>
      </w:tr>
      <w:tr w:rsidR="00C331A0" w:rsidRPr="00717090" w14:paraId="36D9E372" w14:textId="77777777" w:rsidTr="00C331A0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2265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Retroelem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3AB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3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010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3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703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F10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3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8DD5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FA9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7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993B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5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1C7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C545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98D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79D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3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67F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6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960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3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EEE5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3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A02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4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032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ED7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4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DE65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4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C5B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6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104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4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FA4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5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E79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3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2A9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EF2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7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796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719</w:t>
            </w:r>
          </w:p>
        </w:tc>
      </w:tr>
      <w:tr w:rsidR="00C331A0" w:rsidRPr="00717090" w14:paraId="3716FD68" w14:textId="77777777" w:rsidTr="00C331A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586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S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D53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4D2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0D5B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4D8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01A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B7C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7CB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7B1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C53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222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DA5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D65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7B3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3FF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20D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066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AA9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1E2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A53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3FA2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2D3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E76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272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904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EBD5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56</w:t>
            </w:r>
          </w:p>
        </w:tc>
      </w:tr>
      <w:tr w:rsidR="00C331A0" w:rsidRPr="00717090" w14:paraId="4EFC79C8" w14:textId="77777777" w:rsidTr="00C331A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4D0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Pene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117B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67A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9F4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3B5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41B5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87D5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D05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85C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34A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AD2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630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C88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AE4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9B1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700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E95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104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9E8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5FC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709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25E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C89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03A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141A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F06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C331A0" w:rsidRPr="00717090" w14:paraId="23C7F4C6" w14:textId="77777777" w:rsidTr="00C331A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C9B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60E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5B4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BF2A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837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C0C5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384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FF9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312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65CA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B32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9E8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A13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05DA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84B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388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309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F3E2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EA5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B8C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E52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56B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CDCB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CA7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5D9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B34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5</w:t>
            </w:r>
          </w:p>
        </w:tc>
      </w:tr>
      <w:tr w:rsidR="00C331A0" w:rsidRPr="00717090" w14:paraId="4B680D73" w14:textId="77777777" w:rsidTr="00C331A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04D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CRE/SLA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1C0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DD7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807B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EA9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738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2055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627A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B71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CB5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6D8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A2B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15F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E73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FDF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2C5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EAD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FC8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6B2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CC8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24B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4EA2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61A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7A52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469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446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C331A0" w:rsidRPr="00717090" w14:paraId="234B1810" w14:textId="77777777" w:rsidTr="00C331A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CC8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L2/CR1/R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489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9D0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E22A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44F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A9AB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CFF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6EE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7FE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1DDA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0DBB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C175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8F8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08B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D95A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243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451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572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696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866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420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097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D42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C56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A7FA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1E6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C331A0" w:rsidRPr="00717090" w14:paraId="6086E4C4" w14:textId="77777777" w:rsidTr="00C331A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D6D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R1/LOA/Joc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8BF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1DE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510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336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65AA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03C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94A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913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685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5D8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B2A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898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36AB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4AE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B22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208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572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3BA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5B7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EB3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227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799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20D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D96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84A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C331A0" w:rsidRPr="00717090" w14:paraId="0A2121D1" w14:textId="77777777" w:rsidTr="00C331A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14D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R2/R4/</w:t>
            </w:r>
            <w:proofErr w:type="spellStart"/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NeS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233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EE2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A9E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E00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4A7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4E6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E46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7B3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B662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8E3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B74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0C72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347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F59A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E125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3E3B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259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E89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02A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103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EDA2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44C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79D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BDAA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0212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C331A0" w:rsidRPr="00717090" w14:paraId="4EA32777" w14:textId="77777777" w:rsidTr="00C331A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080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RTE/</w:t>
            </w:r>
            <w:proofErr w:type="spellStart"/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Bov</w:t>
            </w:r>
            <w:proofErr w:type="spellEnd"/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9165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808B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3ED2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CE7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6C5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3FE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D21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820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90A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1F9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D3E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329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87E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8A3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6B1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69D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28D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921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91F2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ACD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336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310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F87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D10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1E02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C331A0" w:rsidRPr="00717090" w14:paraId="4E4CB5D5" w14:textId="77777777" w:rsidTr="00C331A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DA1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L1/CI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B63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0F0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8DF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956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0FA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F40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9EE2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19B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7F7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D23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8DF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9AC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065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BC4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ED3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801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F13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6BF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201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0CB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B9C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D31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656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0B9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AFD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C331A0" w:rsidRPr="00717090" w14:paraId="5EC5E475" w14:textId="77777777" w:rsidTr="00C331A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929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LTR ele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2EA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86E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2C0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A43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C69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5492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2F3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4A7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956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C39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574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C7D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1BF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97E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8C2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B15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BD9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BD5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A612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D6D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72F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2F2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8DF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148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1435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548</w:t>
            </w:r>
          </w:p>
        </w:tc>
      </w:tr>
      <w:tr w:rsidR="00C331A0" w:rsidRPr="00717090" w14:paraId="026912A1" w14:textId="77777777" w:rsidTr="00C331A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46FA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BEL/P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C2E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03B2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985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D875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E9B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792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BF8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78E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6F3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4C4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BA8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B7D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5A52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EF1A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A73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C81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B4B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879A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D33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E97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17F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661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4C4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59F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386B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C331A0" w:rsidRPr="00717090" w14:paraId="559A5B4D" w14:textId="77777777" w:rsidTr="00C331A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4EFB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Ty1/</w:t>
            </w:r>
            <w:proofErr w:type="spellStart"/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Cop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B845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0BA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D92B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20FB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3FA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0CD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1F3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968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CECB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2C3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5575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3FA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7EFB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205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F26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7875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1F0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545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A24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CC9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A3A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1FD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7352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EB4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D30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C331A0" w:rsidRPr="00717090" w14:paraId="38C8952E" w14:textId="77777777" w:rsidTr="00C331A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6A92" w14:textId="1B4EC5A7" w:rsidR="00C331A0" w:rsidRPr="00A33008" w:rsidRDefault="0091619B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Ty3/Gyp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357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C23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835B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2FE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3FDB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AD92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7B0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9B5A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88D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5BF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3E5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819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5C3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B7A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077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531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AB0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967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11A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F2A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3A7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E77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851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9A6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FD9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30</w:t>
            </w:r>
          </w:p>
        </w:tc>
      </w:tr>
      <w:tr w:rsidR="00C331A0" w:rsidRPr="00717090" w14:paraId="0AE0F8F4" w14:textId="77777777" w:rsidTr="00C331A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C61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Retrovi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A1D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88C2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536B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FAA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96C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66C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A36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5D1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124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FBF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5DCA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028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9722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E5F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17AB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BF2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38A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01D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696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552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B6F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4752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FEF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0BF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F272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C331A0" w:rsidRPr="00717090" w14:paraId="7B899F69" w14:textId="77777777" w:rsidTr="00C331A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4D9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DNA transpo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15A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C7A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B0E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3F7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FAD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196A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CA2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216B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EB3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C6D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43F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096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BB1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F81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58C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B77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42C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A1C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596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B59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399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70F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40B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B06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1AA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06</w:t>
            </w:r>
          </w:p>
        </w:tc>
      </w:tr>
      <w:tr w:rsidR="00C331A0" w:rsidRPr="00717090" w14:paraId="0308C988" w14:textId="77777777" w:rsidTr="00C331A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787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hobo-Activ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D6F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10A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D7BA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BF6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B60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06E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B0E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681A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886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EB4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DE8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9B1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BED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BB2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D0B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EF3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E84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B67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49D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BFA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9375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B9E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E14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657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608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C331A0" w:rsidRPr="00717090" w14:paraId="49F51C4F" w14:textId="77777777" w:rsidTr="00C331A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24C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Tc1-IS630-P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920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CA7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04B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668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FE0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EF7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AC8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DB1B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798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AD9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942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6FE5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6D1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27C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EDD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23E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49D5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71A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141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9D4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831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AC9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6B3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B36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9C5B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7</w:t>
            </w:r>
          </w:p>
        </w:tc>
      </w:tr>
      <w:tr w:rsidR="00C331A0" w:rsidRPr="00717090" w14:paraId="4D23C07A" w14:textId="77777777" w:rsidTr="00C331A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E6F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proofErr w:type="spellStart"/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En-Sp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F9D5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160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E67A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D1A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CCE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C6F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92D2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4D8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A8E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972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98A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097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3EE5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A0F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2D4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EF8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E57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E52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357A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40EB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48AB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A50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06B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4A8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6DD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C331A0" w:rsidRPr="00717090" w14:paraId="1014A06B" w14:textId="77777777" w:rsidTr="00C331A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F88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MuDR-IS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89E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1172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3AE5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666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E64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93A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069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0E1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7122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163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44C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13C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ADC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A30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4D8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9D5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EB05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058B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807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F5FA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39C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9B5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8A2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F38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4BF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C331A0" w:rsidRPr="00717090" w14:paraId="16248717" w14:textId="77777777" w:rsidTr="00C331A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D502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PiggyB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60A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BA7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747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087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AF0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7C0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CB8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B48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CCD5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DD05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FA42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901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961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6C8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9392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0CA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0B02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348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E37B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D2D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E81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72B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E76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F28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F14B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C331A0" w:rsidRPr="00717090" w14:paraId="745AD9A2" w14:textId="77777777" w:rsidTr="00C331A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43B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Tourist/Harbi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8C75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619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8AF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C07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DC8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544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D9B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143B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FCD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A30A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95CA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5A72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AF1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D45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ABA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1F6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BF0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53D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743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4D62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80F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7D4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1EE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8B7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448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C331A0" w:rsidRPr="00717090" w14:paraId="6F969A00" w14:textId="77777777" w:rsidTr="00C331A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14B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638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407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6DE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B62B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708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D96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5A3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EE0B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D69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3A5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137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943A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4B8A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B82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E9B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B50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9E5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5BE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460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27F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980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430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2E2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6AC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1B8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C331A0" w:rsidRPr="00717090" w14:paraId="3B40F804" w14:textId="77777777" w:rsidTr="00C331A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E65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proofErr w:type="gramStart"/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lastRenderedPageBreak/>
              <w:t>Rolling-circl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5B1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A0E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605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C4F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3B92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511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CAE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A01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82D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A4C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551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05D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D31B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84C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BB8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1AB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C58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967A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A18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DFB5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D05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515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A2D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C2BB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7BB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C331A0" w:rsidRPr="00717090" w14:paraId="58015DEB" w14:textId="77777777" w:rsidTr="00C331A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97C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Unclass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985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5D8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DDE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B28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A2D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EC5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8DB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8ED5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43B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ADA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A22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640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258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773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C03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D73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660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BBA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0115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443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E32A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BA8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483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811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026A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44</w:t>
            </w:r>
          </w:p>
        </w:tc>
      </w:tr>
      <w:tr w:rsidR="00C331A0" w:rsidRPr="00717090" w14:paraId="09CAE83D" w14:textId="77777777" w:rsidTr="00C331A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F02A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Small 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556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F13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7A1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ADE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349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24C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A84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932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F85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EBC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511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B03B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BA7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A0A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D61A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561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CED5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7B7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BBD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623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2DB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DAF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F78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6F3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C9A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C331A0" w:rsidRPr="00717090" w14:paraId="2806DB36" w14:textId="77777777" w:rsidTr="00C331A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1F5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Satell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026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134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F0F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5A4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F2B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5AC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A85A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89D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F4C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E01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9B5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2F1A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DCF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19B2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B38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2C0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A91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9E35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377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8C65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F97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723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D77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D94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920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C331A0" w:rsidRPr="00717090" w14:paraId="354F9B4A" w14:textId="77777777" w:rsidTr="00C331A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5BF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Simple repe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F92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58F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932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8C8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85E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187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4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DC7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3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1E7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8A4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B7D5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51C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17D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FB2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F60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70F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885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B4C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8A2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2142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BD1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F1B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F0B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8FC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2766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3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3BA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5706</w:t>
            </w:r>
          </w:p>
        </w:tc>
      </w:tr>
      <w:tr w:rsidR="00C331A0" w:rsidRPr="00C331A0" w14:paraId="3A429449" w14:textId="77777777" w:rsidTr="00C331A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54351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Low complex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467AC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A04E2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A0BF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9257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E5AC9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D98BA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8EAE5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80612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DA0D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FB90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97352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9D25A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79E0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79DB5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A170D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30F97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9BA5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F8FEE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14088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560AF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AC165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A4180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FD333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5FD3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F9E24" w14:textId="77777777" w:rsidR="00C331A0" w:rsidRPr="00A33008" w:rsidRDefault="00C331A0" w:rsidP="00C331A0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33008">
              <w:rPr>
                <w:rFonts w:ascii="Arial" w:eastAsia="等线" w:hAnsi="Arial" w:cs="Arial"/>
                <w:kern w:val="0"/>
                <w:sz w:val="16"/>
                <w:szCs w:val="16"/>
              </w:rPr>
              <w:t>1403</w:t>
            </w:r>
          </w:p>
        </w:tc>
      </w:tr>
    </w:tbl>
    <w:p w14:paraId="1D453AAD" w14:textId="025CC296" w:rsidR="006041FF" w:rsidRPr="003E6CF4" w:rsidRDefault="006041FF" w:rsidP="00703D4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6041FF" w:rsidRPr="003E6CF4" w:rsidSect="009A1531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72CDD5" w14:textId="77777777" w:rsidR="00E525E7" w:rsidRDefault="00E525E7" w:rsidP="0028178F">
      <w:r>
        <w:separator/>
      </w:r>
    </w:p>
  </w:endnote>
  <w:endnote w:type="continuationSeparator" w:id="0">
    <w:p w14:paraId="703BFF43" w14:textId="77777777" w:rsidR="00E525E7" w:rsidRDefault="00E525E7" w:rsidP="002817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CBEA3A" w14:textId="77777777" w:rsidR="00E525E7" w:rsidRDefault="00E525E7" w:rsidP="0028178F">
      <w:r>
        <w:separator/>
      </w:r>
    </w:p>
  </w:footnote>
  <w:footnote w:type="continuationSeparator" w:id="0">
    <w:p w14:paraId="7E3C50C1" w14:textId="77777777" w:rsidR="00E525E7" w:rsidRDefault="00E525E7" w:rsidP="002817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I1sDAzNDU3MjUyNzRT0lEKTi0uzszPAykwMqwFAB88e88tAAAA"/>
  </w:docVars>
  <w:rsids>
    <w:rsidRoot w:val="002435BD"/>
    <w:rsid w:val="0001220B"/>
    <w:rsid w:val="000333F9"/>
    <w:rsid w:val="00042C02"/>
    <w:rsid w:val="00080325"/>
    <w:rsid w:val="00080FC0"/>
    <w:rsid w:val="000841C8"/>
    <w:rsid w:val="000F02A5"/>
    <w:rsid w:val="00125D04"/>
    <w:rsid w:val="00134876"/>
    <w:rsid w:val="00136600"/>
    <w:rsid w:val="001374BD"/>
    <w:rsid w:val="00153F41"/>
    <w:rsid w:val="00170E67"/>
    <w:rsid w:val="00172E0C"/>
    <w:rsid w:val="00182A18"/>
    <w:rsid w:val="001A0A9E"/>
    <w:rsid w:val="001A3A31"/>
    <w:rsid w:val="001B4075"/>
    <w:rsid w:val="001B4364"/>
    <w:rsid w:val="001E0B60"/>
    <w:rsid w:val="001E1ED3"/>
    <w:rsid w:val="001E2C74"/>
    <w:rsid w:val="001E4DC4"/>
    <w:rsid w:val="001F7C82"/>
    <w:rsid w:val="00206735"/>
    <w:rsid w:val="00217F1A"/>
    <w:rsid w:val="002317DB"/>
    <w:rsid w:val="002435BD"/>
    <w:rsid w:val="00255188"/>
    <w:rsid w:val="00255F0F"/>
    <w:rsid w:val="0026560F"/>
    <w:rsid w:val="0026623A"/>
    <w:rsid w:val="002731D8"/>
    <w:rsid w:val="0028178F"/>
    <w:rsid w:val="002A2D3C"/>
    <w:rsid w:val="00350D68"/>
    <w:rsid w:val="00351A51"/>
    <w:rsid w:val="003679FF"/>
    <w:rsid w:val="00387E9B"/>
    <w:rsid w:val="00391BDC"/>
    <w:rsid w:val="003A1B9A"/>
    <w:rsid w:val="003D0361"/>
    <w:rsid w:val="003E6CF4"/>
    <w:rsid w:val="003F06AC"/>
    <w:rsid w:val="00402169"/>
    <w:rsid w:val="00405878"/>
    <w:rsid w:val="00410CD7"/>
    <w:rsid w:val="00440CD0"/>
    <w:rsid w:val="004527B8"/>
    <w:rsid w:val="004B3197"/>
    <w:rsid w:val="004C7CFA"/>
    <w:rsid w:val="004F44DB"/>
    <w:rsid w:val="00505AE8"/>
    <w:rsid w:val="00506BBE"/>
    <w:rsid w:val="00513843"/>
    <w:rsid w:val="00516B72"/>
    <w:rsid w:val="00540B9E"/>
    <w:rsid w:val="00544E68"/>
    <w:rsid w:val="005811E9"/>
    <w:rsid w:val="00581B1A"/>
    <w:rsid w:val="00587B49"/>
    <w:rsid w:val="00593784"/>
    <w:rsid w:val="005A3427"/>
    <w:rsid w:val="006041FF"/>
    <w:rsid w:val="006540C0"/>
    <w:rsid w:val="00676F36"/>
    <w:rsid w:val="00696CA9"/>
    <w:rsid w:val="006C5E6F"/>
    <w:rsid w:val="006D4CE0"/>
    <w:rsid w:val="006E2239"/>
    <w:rsid w:val="006E2BDD"/>
    <w:rsid w:val="007006E9"/>
    <w:rsid w:val="00703D41"/>
    <w:rsid w:val="00713BC4"/>
    <w:rsid w:val="00717090"/>
    <w:rsid w:val="0072555D"/>
    <w:rsid w:val="0076616F"/>
    <w:rsid w:val="00770969"/>
    <w:rsid w:val="00777D4F"/>
    <w:rsid w:val="007A3705"/>
    <w:rsid w:val="007A474A"/>
    <w:rsid w:val="007B3D7F"/>
    <w:rsid w:val="007B7729"/>
    <w:rsid w:val="00833B88"/>
    <w:rsid w:val="00840155"/>
    <w:rsid w:val="00862A0B"/>
    <w:rsid w:val="00881AEE"/>
    <w:rsid w:val="008A6DD7"/>
    <w:rsid w:val="008B4601"/>
    <w:rsid w:val="008F6899"/>
    <w:rsid w:val="0091619B"/>
    <w:rsid w:val="00930F07"/>
    <w:rsid w:val="00934E40"/>
    <w:rsid w:val="00967826"/>
    <w:rsid w:val="00987F5D"/>
    <w:rsid w:val="009956F3"/>
    <w:rsid w:val="0099657C"/>
    <w:rsid w:val="009A1531"/>
    <w:rsid w:val="009A3C89"/>
    <w:rsid w:val="009E11BE"/>
    <w:rsid w:val="009F5D1C"/>
    <w:rsid w:val="00A33008"/>
    <w:rsid w:val="00A41E3F"/>
    <w:rsid w:val="00A52E35"/>
    <w:rsid w:val="00A8662D"/>
    <w:rsid w:val="00AA0479"/>
    <w:rsid w:val="00AB27F2"/>
    <w:rsid w:val="00AC56A4"/>
    <w:rsid w:val="00AD1558"/>
    <w:rsid w:val="00B164EA"/>
    <w:rsid w:val="00B766D8"/>
    <w:rsid w:val="00BA2F51"/>
    <w:rsid w:val="00BA7B51"/>
    <w:rsid w:val="00BB692D"/>
    <w:rsid w:val="00C11D30"/>
    <w:rsid w:val="00C258E2"/>
    <w:rsid w:val="00C32BB4"/>
    <w:rsid w:val="00C331A0"/>
    <w:rsid w:val="00C442BB"/>
    <w:rsid w:val="00C44564"/>
    <w:rsid w:val="00C44A12"/>
    <w:rsid w:val="00C45303"/>
    <w:rsid w:val="00C7129D"/>
    <w:rsid w:val="00C77C1B"/>
    <w:rsid w:val="00CA75B0"/>
    <w:rsid w:val="00CD1139"/>
    <w:rsid w:val="00CD4366"/>
    <w:rsid w:val="00CE3324"/>
    <w:rsid w:val="00CE7CF8"/>
    <w:rsid w:val="00CF7A48"/>
    <w:rsid w:val="00D177C0"/>
    <w:rsid w:val="00D33087"/>
    <w:rsid w:val="00D46FF8"/>
    <w:rsid w:val="00D71918"/>
    <w:rsid w:val="00D71DDC"/>
    <w:rsid w:val="00DA258E"/>
    <w:rsid w:val="00DA2627"/>
    <w:rsid w:val="00DA575E"/>
    <w:rsid w:val="00DA779C"/>
    <w:rsid w:val="00DB17F6"/>
    <w:rsid w:val="00DD161A"/>
    <w:rsid w:val="00DE5277"/>
    <w:rsid w:val="00E024D2"/>
    <w:rsid w:val="00E16BCF"/>
    <w:rsid w:val="00E46266"/>
    <w:rsid w:val="00E525E7"/>
    <w:rsid w:val="00E62E03"/>
    <w:rsid w:val="00E80E54"/>
    <w:rsid w:val="00EC438E"/>
    <w:rsid w:val="00ED361B"/>
    <w:rsid w:val="00EE1D08"/>
    <w:rsid w:val="00F10841"/>
    <w:rsid w:val="00FD7C4B"/>
    <w:rsid w:val="00FE200C"/>
    <w:rsid w:val="00FE5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F5AD102"/>
  <w15:chartTrackingRefBased/>
  <w15:docId w15:val="{4DFF6538-10F3-46A1-B022-FA8208DC4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2817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2817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17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178F"/>
    <w:rPr>
      <w:sz w:val="18"/>
      <w:szCs w:val="18"/>
    </w:rPr>
  </w:style>
  <w:style w:type="character" w:customStyle="1" w:styleId="1">
    <w:name w:val="页脚 字符1"/>
    <w:basedOn w:val="a0"/>
    <w:uiPriority w:val="99"/>
    <w:semiHidden/>
    <w:rsid w:val="00CF7A48"/>
    <w:rPr>
      <w:sz w:val="18"/>
      <w:szCs w:val="18"/>
    </w:rPr>
  </w:style>
  <w:style w:type="character" w:customStyle="1" w:styleId="10">
    <w:name w:val="页眉 字符1"/>
    <w:basedOn w:val="a0"/>
    <w:uiPriority w:val="99"/>
    <w:semiHidden/>
    <w:rsid w:val="00CF7A48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C331A0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C331A0"/>
    <w:rPr>
      <w:color w:val="954F72"/>
      <w:u w:val="single"/>
    </w:rPr>
  </w:style>
  <w:style w:type="paragraph" w:customStyle="1" w:styleId="msonormal0">
    <w:name w:val="msonormal"/>
    <w:basedOn w:val="a"/>
    <w:rsid w:val="00C331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331A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C331A0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C331A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C331A0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C331A0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7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4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78242D-A712-4F76-9AA4-07E4F6FDF3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8</TotalTime>
  <Pages>3</Pages>
  <Words>922</Words>
  <Characters>5261</Characters>
  <Application>Microsoft Office Word</Application>
  <DocSecurity>0</DocSecurity>
  <Lines>43</Lines>
  <Paragraphs>12</Paragraphs>
  <ScaleCrop>false</ScaleCrop>
  <Company/>
  <LinksUpToDate>false</LinksUpToDate>
  <CharactersWithSpaces>6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1 </dc:creator>
  <cp:keywords/>
  <dc:description/>
  <cp:lastModifiedBy>邹 凯</cp:lastModifiedBy>
  <cp:revision>140</cp:revision>
  <dcterms:created xsi:type="dcterms:W3CDTF">2019-01-21T01:43:00Z</dcterms:created>
  <dcterms:modified xsi:type="dcterms:W3CDTF">2021-06-07T13:32:00Z</dcterms:modified>
</cp:coreProperties>
</file>